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33121" w14:textId="5F870790" w:rsidR="00FB33D8" w:rsidRPr="00C040ED" w:rsidRDefault="00A20DE5" w:rsidP="00FB33D8">
      <w:pPr>
        <w:pStyle w:val="Heading2"/>
      </w:pPr>
      <w:bookmarkStart w:id="0" w:name="_Toc13162274"/>
      <w:r>
        <w:t xml:space="preserve">Multimedia </w:t>
      </w:r>
      <w:r w:rsidR="00FB33D8" w:rsidRPr="00C040ED">
        <w:t xml:space="preserve">Appendix </w:t>
      </w:r>
      <w:r w:rsidR="0092700D">
        <w:t>2</w:t>
      </w:r>
      <w:r w:rsidR="00FB33D8" w:rsidRPr="00C040ED">
        <w:t>. Systems used for Home Online Consultation.</w:t>
      </w:r>
      <w:bookmarkEnd w:id="0"/>
      <w:r w:rsidR="00FB33D8" w:rsidRPr="00C040ED">
        <w:tab/>
      </w:r>
    </w:p>
    <w:p w14:paraId="5DB223A3" w14:textId="01091173" w:rsidR="00FB33D8" w:rsidRPr="00FB33D8" w:rsidRDefault="00FB33D8" w:rsidP="00FB33D8">
      <w:pPr>
        <w:pStyle w:val="ListParagraph"/>
        <w:rPr>
          <w:rFonts w:asciiTheme="majorBidi" w:hAnsiTheme="majorBidi" w:cstheme="majorBidi"/>
          <w:lang w:val="en-GB"/>
        </w:rPr>
      </w:pPr>
      <w:bookmarkStart w:id="1" w:name="_Ref19147905"/>
      <w:bookmarkStart w:id="2" w:name="_Toc17331323"/>
      <w:r w:rsidRPr="00FB33D8">
        <w:rPr>
          <w:rFonts w:asciiTheme="majorBidi" w:hAnsiTheme="majorBidi" w:cstheme="majorBidi"/>
        </w:rPr>
        <w:t xml:space="preserve">Table </w:t>
      </w:r>
      <w:bookmarkEnd w:id="1"/>
      <w:r w:rsidR="00A20DE5">
        <w:rPr>
          <w:rFonts w:asciiTheme="majorBidi" w:hAnsiTheme="majorBidi" w:cstheme="majorBidi"/>
        </w:rPr>
        <w:t>A</w:t>
      </w:r>
      <w:r w:rsidR="0092700D">
        <w:rPr>
          <w:rFonts w:asciiTheme="majorBidi" w:hAnsiTheme="majorBidi" w:cstheme="majorBidi"/>
        </w:rPr>
        <w:t>2</w:t>
      </w:r>
      <w:bookmarkStart w:id="3" w:name="_GoBack"/>
      <w:bookmarkEnd w:id="3"/>
      <w:r w:rsidR="00A20DE5">
        <w:rPr>
          <w:rFonts w:asciiTheme="majorBidi" w:hAnsiTheme="majorBidi" w:cstheme="majorBidi"/>
        </w:rPr>
        <w:t>-1</w:t>
      </w:r>
      <w:r w:rsidR="007B33C2">
        <w:rPr>
          <w:rFonts w:asciiTheme="majorBidi" w:hAnsiTheme="majorBidi" w:cstheme="majorBidi"/>
        </w:rPr>
        <w:t xml:space="preserve"> </w:t>
      </w:r>
      <w:r w:rsidRPr="00FB33D8">
        <w:rPr>
          <w:rFonts w:asciiTheme="majorBidi" w:hAnsiTheme="majorBidi" w:cstheme="majorBidi"/>
        </w:rPr>
        <w:t>Systems used for Home Online Consultation</w:t>
      </w:r>
      <w:bookmarkEnd w:id="2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763"/>
        <w:gridCol w:w="5247"/>
      </w:tblGrid>
      <w:tr w:rsidR="00FB33D8" w:rsidRPr="00FB33D8" w14:paraId="46C58814" w14:textId="77777777" w:rsidTr="001F6202">
        <w:tc>
          <w:tcPr>
            <w:tcW w:w="2088" w:type="pct"/>
          </w:tcPr>
          <w:p w14:paraId="13CFE43A" w14:textId="77777777" w:rsidR="00FB33D8" w:rsidRPr="00FB33D8" w:rsidRDefault="00FB33D8" w:rsidP="001F6202">
            <w:pPr>
              <w:jc w:val="center"/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System</w:t>
            </w:r>
          </w:p>
        </w:tc>
        <w:tc>
          <w:tcPr>
            <w:tcW w:w="2912" w:type="pct"/>
          </w:tcPr>
          <w:p w14:paraId="29734908" w14:textId="77777777" w:rsidR="00FB33D8" w:rsidRPr="00FB33D8" w:rsidRDefault="00FB33D8" w:rsidP="001F6202">
            <w:pPr>
              <w:jc w:val="center"/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Articles</w:t>
            </w:r>
          </w:p>
        </w:tc>
      </w:tr>
      <w:tr w:rsidR="00FB33D8" w:rsidRPr="00FB33D8" w14:paraId="7CDEE22C" w14:textId="77777777" w:rsidTr="001F6202">
        <w:tc>
          <w:tcPr>
            <w:tcW w:w="2088" w:type="pct"/>
          </w:tcPr>
          <w:p w14:paraId="23024EBE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Skype™</w:t>
            </w:r>
          </w:p>
        </w:tc>
        <w:tc>
          <w:tcPr>
            <w:tcW w:w="2912" w:type="pct"/>
          </w:tcPr>
          <w:p w14:paraId="2A93A2F2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Fc2xhbWkgSmFocm9taTwvQXV0aG9yPjxZZWFyPjIwMTg8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 </w:instrText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Fc2xhbWkgSmFocm9taTwvQXV0aG9yPjxZZWFyPjIwMTg8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35, 42, 56, 59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02555FB8" w14:textId="77777777" w:rsidTr="001F6202">
        <w:tc>
          <w:tcPr>
            <w:tcW w:w="2088" w:type="pct"/>
          </w:tcPr>
          <w:p w14:paraId="0D979E09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Vidyo™</w:t>
            </w:r>
          </w:p>
        </w:tc>
        <w:tc>
          <w:tcPr>
            <w:tcW w:w="2912" w:type="pct"/>
          </w:tcPr>
          <w:p w14:paraId="0C96700D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UYXlsb3I8L0F1dGhvcj48WWVhcj4yMDE1PC9ZZWFyPjxS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 </w:instrText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UYXlsb3I8L0F1dGhvcj48WWVhcj4yMDE1PC9ZZWFyPjxS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17, 18, 28, 54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2014A35A" w14:textId="77777777" w:rsidTr="001F6202">
        <w:tc>
          <w:tcPr>
            <w:tcW w:w="2088" w:type="pct"/>
          </w:tcPr>
          <w:p w14:paraId="2045C3C7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Adobe connects</w:t>
            </w:r>
          </w:p>
        </w:tc>
        <w:tc>
          <w:tcPr>
            <w:tcW w:w="2912" w:type="pct"/>
          </w:tcPr>
          <w:p w14:paraId="2F746A09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UaG9tYXM8L0F1dGhvcj48WWVhcj4yMDE2PC9ZZWFyPjxS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 </w:instrText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UaG9tYXM8L0F1dGhvcj48WWVhcj4yMDE2PC9ZZWFyPjxS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43, 55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2C806518" w14:textId="77777777" w:rsidTr="001F6202">
        <w:tc>
          <w:tcPr>
            <w:tcW w:w="2088" w:type="pct"/>
          </w:tcPr>
          <w:p w14:paraId="52CB837E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Cisco WebEx</w:t>
            </w:r>
          </w:p>
        </w:tc>
        <w:tc>
          <w:tcPr>
            <w:tcW w:w="2912" w:type="pct"/>
          </w:tcPr>
          <w:p w14:paraId="648063C5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/>
            </w:r>
            <w:r w:rsidRPr="00FB33D8">
              <w:rPr>
                <w:rFonts w:asciiTheme="majorBidi" w:hAnsiTheme="majorBidi" w:cstheme="majorBidi"/>
              </w:rPr>
              <w:instrText xml:space="preserve"> ADDIN EN.CITE &lt;EndNote&gt;&lt;Cite&gt;&lt;Author&gt;Mariano&lt;/Author&gt;&lt;Year&gt;2015&lt;/Year&gt;&lt;RecNum&gt;23&lt;/RecNum&gt;&lt;DisplayText&gt;[45]&lt;/DisplayText&gt;&lt;record&gt;&lt;rec-number&gt;23&lt;/rec-number&gt;&lt;foreign-keys&gt;&lt;key app="EN" db-id="fte9ddax72fxrhet2a7vxf5l90se0z2wpz2s" timestamp="1570554157"&gt;23&lt;/key&gt;&lt;/foreign-keys&gt;&lt;ref-type name="Journal Article"&gt;17&lt;/ref-type&gt;&lt;contributors&gt;&lt;authors&gt;&lt;author&gt;Mariano, Margaret A.&lt;/author&gt;&lt;author&gt;Tang, Kerri&lt;/author&gt;&lt;author&gt;Kurtz, Matthew&lt;/author&gt;&lt;author&gt;Kates, Wendy R.&lt;/author&gt;&lt;/authors&gt;&lt;/contributors&gt;&lt;auth-address&gt;Department of Psychiatry and Behavioral Sciences, State University of New York at Upstate Medical University, Syracuse, NY, United States.&amp;#xD;Department of Psychology and Neuroscience and Behavior, Wesleyan University, Middletown, CT, United States.&amp;#xD;Department of Psychiatry and Behavioral Sciences, State University of New York at Upstate Medical University, Syracuse, NY, United States. Electronic address: katesw@upstate.edu.&lt;/auth-address&gt;&lt;titles&gt;&lt;title&gt;Cognitive remediation for adolescents with 22q11 deletion syndrome (22q11DS): A preliminary study examining effectiveness, feasibility, and fidelity of a hybrid strategy, remote and computer-based intervention&lt;/title&gt;&lt;secondary-title&gt;Schizophrenia Research&lt;/secondary-title&gt;&lt;/titles&gt;&lt;pages&gt;283-289&lt;/pages&gt;&lt;volume&gt;166&lt;/volume&gt;&lt;number&gt;1-3&lt;/number&gt;&lt;edition&gt;2015/06/06&lt;/edition&gt;&lt;keywords&gt;&lt;keyword&gt;Adolescents&lt;/keyword&gt;&lt;keyword&gt;Cognitive remediation&lt;/keyword&gt;&lt;keyword&gt;Remote&lt;/keyword&gt;&lt;keyword&gt;Schizophrenia&lt;/keyword&gt;&lt;keyword&gt;Velocardiofacial syndrome&lt;/keyword&gt;&lt;/keywords&gt;&lt;dates&gt;&lt;year&gt;2015&lt;/year&gt;&lt;pub-dates&gt;&lt;date&gt;Aug&lt;/date&gt;&lt;/pub-dates&gt;&lt;/dates&gt;&lt;isbn&gt;0920-9964&lt;/isbn&gt;&lt;accession-num&gt;26044111&lt;/accession-num&gt;&lt;urls&gt;&lt;related-urls&gt;&lt;url&gt;https://www.ncbi.nlm.nih.gov/pubmed/26044111&lt;/url&gt;&lt;/related-urls&gt;&lt;/urls&gt;&lt;custom2&gt;PMC4549807&lt;/custom2&gt;&lt;electronic-resource-num&gt;10.1016/j.schres.2015.05.030&lt;/electronic-resource-num&gt;&lt;research-notes&gt;Maybe, full text reading is needed&lt;/research-notes&gt;&lt;/record&gt;&lt;/Cite&gt;&lt;/EndNote&gt;</w:instrText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45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16559360" w14:textId="77777777" w:rsidTr="001F6202">
        <w:tc>
          <w:tcPr>
            <w:tcW w:w="2088" w:type="pct"/>
          </w:tcPr>
          <w:p w14:paraId="54B30C1B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 xml:space="preserve">Microsoft net meeting </w:t>
            </w:r>
          </w:p>
        </w:tc>
        <w:tc>
          <w:tcPr>
            <w:tcW w:w="2912" w:type="pct"/>
          </w:tcPr>
          <w:p w14:paraId="73E43F19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/>
            </w:r>
            <w:r w:rsidRPr="00FB33D8">
              <w:rPr>
                <w:rFonts w:asciiTheme="majorBidi" w:hAnsiTheme="majorBidi" w:cstheme="majorBidi"/>
              </w:rPr>
              <w:instrText xml:space="preserve"> ADDIN EN.CITE &lt;EndNote&gt;&lt;Cite&gt;&lt;Author&gt;Tam&lt;/Author&gt;&lt;Year&gt;2003&lt;/Year&gt;&lt;RecNum&gt;7&lt;/RecNum&gt;&lt;DisplayText&gt;[53]&lt;/DisplayText&gt;&lt;record&gt;&lt;rec-number&gt;7&lt;/rec-number&gt;&lt;foreign-keys&gt;&lt;key app="EN" db-id="fte9ddax72fxrhet2a7vxf5l90se0z2wpz2s" timestamp="1570554157"&gt;7&lt;/key&gt;&lt;/foreign-keys&gt;&lt;ref-type name="Journal Article"&gt;17&lt;/ref-type&gt;&lt;contributors&gt;&lt;authors&gt;&lt;author&gt;Tam, Sing Fai&lt;/author&gt;&lt;author&gt;Man, Wai Kwong&lt;/author&gt;&lt;author&gt;Hui-Chan, Christina W Y&lt;/author&gt;&lt;author&gt;Lau, Allan&lt;/author&gt;&lt;author&gt;Yip, Ben&lt;/author&gt;&lt;author&gt;Cheung, Wendy&lt;/author&gt;&lt;/authors&gt;&lt;/contributors&gt;&lt;auth-address&gt;Department of Rehabilitation Sciences, Hong Kong Polytechnic University, Hong Kong. rsalan@polyu.edu.hk&lt;/auth-address&gt;&lt;titles&gt;&lt;title&gt;Evaluating the efficacy of tele-cognitive rehabilitation for functional performance in three case studies&lt;/title&gt;&lt;secondary-title&gt;Occupational Therapy International&lt;/secondary-title&gt;&lt;/titles&gt;&lt;pages&gt;20-38&lt;/pages&gt;&lt;volume&gt;10&lt;/volume&gt;&lt;number&gt;1&lt;/number&gt;&lt;edition&gt;2003/06/28&lt;/edition&gt;&lt;keywords&gt;&lt;keyword&gt;Brain injury&lt;/keyword&gt;&lt;keyword&gt;Cognitive rehabilitation&lt;/keyword&gt;&lt;keyword&gt;Tele-cognitive rehabilitation&lt;/keyword&gt;&lt;/keywords&gt;&lt;dates&gt;&lt;year&gt;2003&lt;/year&gt;&lt;/dates&gt;&lt;isbn&gt;0966-7903&lt;/isbn&gt;&lt;accession-num&gt;12830317&lt;/accession-num&gt;&lt;urls&gt;&lt;related-urls&gt;&lt;url&gt;https://www.ncbi.nlm.nih.gov/pubmed/12830317&lt;/url&gt;&lt;/related-urls&gt;&lt;/urls&gt;&lt;electronic-resource-num&gt;10.1002/oti.175&lt;/electronic-resource-num&gt;&lt;research-notes&gt;cited By 30&amp;#xD;relateded&lt;/research-notes&gt;&lt;/record&gt;&lt;/Cite&gt;&lt;/EndNote&gt;</w:instrText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53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4A7B16D3" w14:textId="77777777" w:rsidTr="001F6202">
        <w:tc>
          <w:tcPr>
            <w:tcW w:w="2088" w:type="pct"/>
          </w:tcPr>
          <w:p w14:paraId="6C0395ED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Facebook.</w:t>
            </w:r>
          </w:p>
        </w:tc>
        <w:tc>
          <w:tcPr>
            <w:tcW w:w="2912" w:type="pct"/>
          </w:tcPr>
          <w:p w14:paraId="609B8CF2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/>
            </w:r>
            <w:r w:rsidRPr="00FB33D8">
              <w:rPr>
                <w:rFonts w:asciiTheme="majorBidi" w:hAnsiTheme="majorBidi" w:cstheme="majorBidi"/>
              </w:rPr>
              <w:instrText xml:space="preserve"> ADDIN EN.CITE &lt;EndNote&gt;&lt;Cite&gt;&lt;Author&gt;Pietrabissa&lt;/Author&gt;&lt;Year&gt;2015&lt;/Year&gt;&lt;RecNum&gt;22&lt;/RecNum&gt;&lt;DisplayText&gt;[50]&lt;/DisplayText&gt;&lt;record&gt;&lt;rec-number&gt;22&lt;/rec-number&gt;&lt;foreign-keys&gt;&lt;key app="EN" db-id="fte9ddax72fxrhet2a7vxf5l90se0z2wpz2s" timestamp="1570554157"&gt;22&lt;/key&gt;&lt;/foreign-keys&gt;&lt;ref-type name="Journal Article"&gt;17&lt;/ref-type&gt;&lt;contributors&gt;&lt;authors&gt;&lt;author&gt;Pietrabissa, Giada&lt;/author&gt;&lt;author&gt;Manzoni, Gian Mauro&lt;/author&gt;&lt;author&gt;Algeri, Davide&lt;/author&gt;&lt;author&gt;Mazzucchelli, Luca&lt;/author&gt;&lt;author&gt;Carella, Alice&lt;/author&gt;&lt;author&gt;Pagnini, Francesco&lt;/author&gt;&lt;author&gt;Castelnuovo, Gianluca&lt;/author&gt;&lt;/authors&gt;&lt;/contributors&gt;&lt;titles&gt;&lt;title&gt;Facebook Use as Access Facilitator for Consulting Psychology&lt;/title&gt;&lt;secondary-title&gt;Australian Psychologist&lt;/secondary-title&gt;&lt;/titles&gt;&lt;pages&gt;299-303&lt;/pages&gt;&lt;volume&gt;50&lt;/volume&gt;&lt;number&gt;4&lt;/number&gt;&lt;section&gt;299&lt;/section&gt;&lt;keywords&gt;&lt;keyword&gt;Chat support&lt;/keyword&gt;&lt;keyword&gt;Consulting psychology&lt;/keyword&gt;&lt;keyword&gt;Facebook&lt;/keyword&gt;&lt;keyword&gt;Mental health&lt;/keyword&gt;&lt;keyword&gt;Online therapy&lt;/keyword&gt;&lt;keyword&gt;Social networking services&lt;/keyword&gt;&lt;/keywords&gt;&lt;dates&gt;&lt;year&gt;2015&lt;/year&gt;&lt;/dates&gt;&lt;isbn&gt;0005-0067&lt;/isbn&gt;&lt;urls&gt;&lt;/urls&gt;&lt;electronic-resource-num&gt;10.1111/ap.12139&lt;/electronic-resource-num&gt;&lt;research-notes&gt;Maybe, full text reading is needed&amp;#xD;=&amp;#xD;related&lt;/research-notes&gt;&lt;/record&gt;&lt;/Cite&gt;&lt;/EndNote&gt;</w:instrText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50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436F731E" w14:textId="77777777" w:rsidTr="001F6202">
        <w:tc>
          <w:tcPr>
            <w:tcW w:w="2088" w:type="pct"/>
          </w:tcPr>
          <w:p w14:paraId="6F27809B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Cisco Jabber.</w:t>
            </w:r>
          </w:p>
        </w:tc>
        <w:tc>
          <w:tcPr>
            <w:tcW w:w="2912" w:type="pct"/>
          </w:tcPr>
          <w:p w14:paraId="597D9FFC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/>
            </w:r>
            <w:r w:rsidRPr="00FB33D8">
              <w:rPr>
                <w:rFonts w:asciiTheme="majorBidi" w:hAnsiTheme="majorBidi" w:cstheme="majorBidi"/>
              </w:rPr>
              <w:instrText xml:space="preserve"> ADDIN EN.CITE &lt;EndNote&gt;&lt;Cite&gt;&lt;Author&gt;Westra&lt;/Author&gt;&lt;Year&gt;2015&lt;/Year&gt;&lt;RecNum&gt;26&lt;/RecNum&gt;&lt;DisplayText&gt;[58]&lt;/DisplayText&gt;&lt;record&gt;&lt;rec-number&gt;26&lt;/rec-number&gt;&lt;foreign-keys&gt;&lt;key app="EN" db-id="fte9ddax72fxrhet2a7vxf5l90se0z2wpz2s" timestamp="1570554158"&gt;26&lt;/key&gt;&lt;/foreign-keys&gt;&lt;ref-type name="Journal Article"&gt;17&lt;/ref-type&gt;&lt;contributors&gt;&lt;authors&gt;&lt;author&gt;Westra, I.&lt;/author&gt;&lt;author&gt;Niessen, F. B.&lt;/author&gt;&lt;/authors&gt;&lt;/contributors&gt;&lt;auth-address&gt;Department of Plastic, Reconstructive and Hand Surgery, VU University Medical Centre, De Boelelaan 1117, PO Box 7057, 1007, Amsterdam, MB, The Netherlands, iriswestra@hotmail.com.&lt;/auth-address&gt;&lt;titles&gt;&lt;title&gt;Implementing Real-Time Video Consultation in Plastic Surgery&lt;/title&gt;&lt;secondary-title&gt;Aesthetic Plastic Surgery&lt;/secondary-title&gt;&lt;/titles&gt;&lt;pages&gt;783-790&lt;/pages&gt;&lt;volume&gt;39&lt;/volume&gt;&lt;number&gt;5&lt;/number&gt;&lt;edition&gt;2015/07/15&lt;/edition&gt;&lt;keywords&gt;&lt;keyword&gt;Online consultation&lt;/keyword&gt;&lt;keyword&gt;Patient satisfaction&lt;/keyword&gt;&lt;keyword&gt;Plastic surgery&lt;/keyword&gt;&lt;keyword&gt;Real-time video system&lt;/keyword&gt;&lt;keyword&gt;Telemedicine&lt;/keyword&gt;&lt;/keywords&gt;&lt;dates&gt;&lt;year&gt;2015&lt;/year&gt;&lt;pub-dates&gt;&lt;date&gt;Oct&lt;/date&gt;&lt;/pub-dates&gt;&lt;/dates&gt;&lt;isbn&gt;0364-216x&lt;/isbn&gt;&lt;accession-num&gt;26169952&lt;/accession-num&gt;&lt;urls&gt;&lt;related-urls&gt;&lt;url&gt;https://www.ncbi.nlm.nih.gov/pubmed/26169952&lt;/url&gt;&lt;/related-urls&gt;&lt;/urls&gt;&lt;electronic-resource-num&gt;10.1007/s00266-015-0526-4&lt;/electronic-resource-num&gt;&lt;research-notes&gt;Maybe, full text reading is needed&amp;#xD;=&amp;#xD;related&lt;/research-notes&gt;&lt;/record&gt;&lt;/Cite&gt;&lt;/EndNote&gt;</w:instrText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58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78C6C839" w14:textId="77777777" w:rsidTr="001F6202">
        <w:trPr>
          <w:trHeight w:val="379"/>
        </w:trPr>
        <w:tc>
          <w:tcPr>
            <w:tcW w:w="2088" w:type="pct"/>
          </w:tcPr>
          <w:p w14:paraId="25A0274F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Web-based video conferencing.</w:t>
            </w:r>
          </w:p>
        </w:tc>
        <w:tc>
          <w:tcPr>
            <w:tcW w:w="2912" w:type="pct"/>
          </w:tcPr>
          <w:p w14:paraId="0C10BA46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CdXJrb3c8L0F1dGhvcj48WWVhcj4yMDE1PC9ZZWFyPjxS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 </w:instrText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CdXJrb3c8L0F1dGhvcj48WWVhcj4yMDE1PC9ZZWFyPjxS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16, 23, 29, 46, 48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69B96879" w14:textId="77777777" w:rsidTr="001F6202">
        <w:tc>
          <w:tcPr>
            <w:tcW w:w="2088" w:type="pct"/>
          </w:tcPr>
          <w:p w14:paraId="7CFC26C4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>Moodle.</w:t>
            </w:r>
          </w:p>
        </w:tc>
        <w:tc>
          <w:tcPr>
            <w:tcW w:w="2912" w:type="pct"/>
          </w:tcPr>
          <w:p w14:paraId="70683B57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/>
            </w:r>
            <w:r w:rsidRPr="00FB33D8">
              <w:rPr>
                <w:rFonts w:asciiTheme="majorBidi" w:hAnsiTheme="majorBidi" w:cstheme="majorBidi"/>
              </w:rPr>
              <w:instrText xml:space="preserve"> ADDIN EN.CITE &lt;EndNote&gt;&lt;Cite&gt;&lt;Author&gt;Benton&lt;/Author&gt;&lt;Year&gt;2016&lt;/Year&gt;&lt;RecNum&gt;42&lt;/RecNum&gt;&lt;DisplayText&gt;[26]&lt;/DisplayText&gt;&lt;record&gt;&lt;rec-number&gt;42&lt;/rec-number&gt;&lt;foreign-keys&gt;&lt;key app="EN" db-id="fte9ddax72fxrhet2a7vxf5l90se0z2wpz2s" timestamp="1570554158"&gt;42&lt;/key&gt;&lt;/foreign-keys&gt;&lt;ref-type name="Journal Article"&gt;17&lt;/ref-type&gt;&lt;contributors&gt;&lt;authors&gt;&lt;author&gt;Benton, Sherry A.&lt;/author&gt;&lt;author&gt;Heesacker, Martin&lt;/author&gt;&lt;author&gt;Snowden, Steven J.&lt;/author&gt;&lt;author&gt;Lee, Geoffrey&lt;/author&gt;&lt;/authors&gt;&lt;/contributors&gt;&lt;titles&gt;&lt;title&gt;Therapist-Assisted, Online (TAO) intervention for anxiety in college students: TAO outperformed treatment as usual&lt;/title&gt;&lt;secondary-title&gt;Professional Psychology: Research and Practice&lt;/secondary-title&gt;&lt;/titles&gt;&lt;pages&gt;363-371&lt;/pages&gt;&lt;volume&gt;47&lt;/volume&gt;&lt;number&gt;5&lt;/number&gt;&lt;section&gt;363&lt;/section&gt;&lt;keywords&gt;&lt;keyword&gt;Affordable anxiety treatment&lt;/keyword&gt;&lt;keyword&gt;Affordable psychotherapy&lt;/keyword&gt;&lt;keyword&gt;Brief therapist contact&lt;/keyword&gt;&lt;keyword&gt;Computer-assisted psychotherapy&lt;/keyword&gt;&lt;keyword&gt;Therapist assisted online treatment&lt;/keyword&gt;&lt;/keywords&gt;&lt;dates&gt;&lt;year&gt;2016&lt;/year&gt;&lt;/dates&gt;&lt;isbn&gt;0735-7028&lt;/isbn&gt;&lt;urls&gt;&lt;/urls&gt;&lt;electronic-resource-num&gt;10.1037/pro0000097&lt;/electronic-resource-num&gt;&lt;research-notes&gt;Maybe, full text reading is needed&amp;#xD;=&amp;#xD;related&lt;/research-notes&gt;&lt;/record&gt;&lt;/Cite&gt;&lt;/EndNote&gt;</w:instrText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26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FB33D8" w:rsidRPr="00FB33D8" w14:paraId="58102274" w14:textId="77777777" w:rsidTr="001F6202">
        <w:tc>
          <w:tcPr>
            <w:tcW w:w="2088" w:type="pct"/>
          </w:tcPr>
          <w:p w14:paraId="08E9CB25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t xml:space="preserve">Developed their own online consultation system. </w:t>
            </w:r>
          </w:p>
        </w:tc>
        <w:tc>
          <w:tcPr>
            <w:tcW w:w="2912" w:type="pct"/>
          </w:tcPr>
          <w:p w14:paraId="0C22EE1C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IE9zcGVkYWxpZXJhIElDUCwgTWlsYW4sIEl0YWx5LjwvYXV0aC1hZGRyZXNzPjx0aXRsZXM+PHRp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 </w:instrText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PEVuZE5vdGU+PENpdGU+PEF1dGhvcj5CZXJub2NjaGk8L0F1dGhvcj48WWVhcj4yMDE2PC9ZZWFy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==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  <w:fldChar w:fldCharType="begin">
                <w:fldData xml:space="preserve">IE9zcGVkYWxpZXJhIElDUCwgTWlsYW4sIEl0YWx5LjwvYXV0aC1hZGRyZXNzPjx0aXRsZXM+PHRp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</w:fldData>
              </w:fldChar>
            </w:r>
            <w:r w:rsidRPr="00FB33D8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  <w:r w:rsidRPr="00FB33D8">
              <w:rPr>
                <w:rFonts w:asciiTheme="majorBidi" w:hAnsiTheme="majorBidi" w:cstheme="majorBidi"/>
              </w:rPr>
            </w:r>
            <w:r w:rsidRPr="00FB33D8">
              <w:rPr>
                <w:rFonts w:asciiTheme="majorBidi" w:hAnsiTheme="majorBidi" w:cstheme="majorBidi"/>
              </w:rPr>
              <w:fldChar w:fldCharType="separate"/>
            </w:r>
            <w:r w:rsidRPr="00FB33D8">
              <w:rPr>
                <w:rFonts w:asciiTheme="majorBidi" w:hAnsiTheme="majorBidi" w:cstheme="majorBidi"/>
                <w:noProof/>
              </w:rPr>
              <w:t>[15, 24, 25, 27, 30-34, 36-41, 44, 47, 49, 51, 52, 57, 60-63]</w:t>
            </w:r>
            <w:r w:rsidRPr="00FB33D8">
              <w:rPr>
                <w:rFonts w:asciiTheme="majorBidi" w:hAnsiTheme="majorBidi" w:cstheme="majorBidi"/>
              </w:rPr>
              <w:fldChar w:fldCharType="end"/>
            </w:r>
          </w:p>
          <w:p w14:paraId="33156D55" w14:textId="77777777" w:rsidR="00FB33D8" w:rsidRPr="00FB33D8" w:rsidRDefault="00FB33D8" w:rsidP="001F6202">
            <w:pPr>
              <w:rPr>
                <w:rFonts w:asciiTheme="majorBidi" w:hAnsiTheme="majorBidi" w:cstheme="majorBidi"/>
              </w:rPr>
            </w:pPr>
          </w:p>
        </w:tc>
      </w:tr>
    </w:tbl>
    <w:p w14:paraId="27290C5F" w14:textId="77777777" w:rsidR="003D2F9B" w:rsidRPr="00FB33D8" w:rsidRDefault="0092700D">
      <w:pPr>
        <w:rPr>
          <w:lang w:val="en-GB"/>
        </w:rPr>
      </w:pPr>
    </w:p>
    <w:sectPr w:rsidR="003D2F9B" w:rsidRPr="00FB33D8" w:rsidSect="008D1F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D8"/>
    <w:rsid w:val="00003424"/>
    <w:rsid w:val="00004B6C"/>
    <w:rsid w:val="000103AF"/>
    <w:rsid w:val="00010B72"/>
    <w:rsid w:val="00026CC3"/>
    <w:rsid w:val="00037F61"/>
    <w:rsid w:val="000424FD"/>
    <w:rsid w:val="00044B08"/>
    <w:rsid w:val="000554F4"/>
    <w:rsid w:val="00066FCB"/>
    <w:rsid w:val="00067374"/>
    <w:rsid w:val="00074449"/>
    <w:rsid w:val="00085880"/>
    <w:rsid w:val="000B7AC8"/>
    <w:rsid w:val="000F1226"/>
    <w:rsid w:val="000F1505"/>
    <w:rsid w:val="00110DF4"/>
    <w:rsid w:val="00153D18"/>
    <w:rsid w:val="0018255B"/>
    <w:rsid w:val="001944A8"/>
    <w:rsid w:val="001C3005"/>
    <w:rsid w:val="001C5B8D"/>
    <w:rsid w:val="001C6DD4"/>
    <w:rsid w:val="001E24A2"/>
    <w:rsid w:val="001F39FF"/>
    <w:rsid w:val="001F3B4E"/>
    <w:rsid w:val="00210705"/>
    <w:rsid w:val="00212527"/>
    <w:rsid w:val="002316AF"/>
    <w:rsid w:val="00254097"/>
    <w:rsid w:val="00274CBA"/>
    <w:rsid w:val="0027694E"/>
    <w:rsid w:val="00284F3E"/>
    <w:rsid w:val="00287777"/>
    <w:rsid w:val="002B42CF"/>
    <w:rsid w:val="002C1A76"/>
    <w:rsid w:val="002F0397"/>
    <w:rsid w:val="0030543B"/>
    <w:rsid w:val="003205F4"/>
    <w:rsid w:val="00341148"/>
    <w:rsid w:val="003429AD"/>
    <w:rsid w:val="00360409"/>
    <w:rsid w:val="00365CA2"/>
    <w:rsid w:val="00374089"/>
    <w:rsid w:val="003754D0"/>
    <w:rsid w:val="003A1532"/>
    <w:rsid w:val="003A2AFA"/>
    <w:rsid w:val="003A6734"/>
    <w:rsid w:val="003B292E"/>
    <w:rsid w:val="003B3A74"/>
    <w:rsid w:val="003B65D4"/>
    <w:rsid w:val="003C4774"/>
    <w:rsid w:val="003D5788"/>
    <w:rsid w:val="003F56F1"/>
    <w:rsid w:val="00414204"/>
    <w:rsid w:val="00414EB3"/>
    <w:rsid w:val="00426AD0"/>
    <w:rsid w:val="00431022"/>
    <w:rsid w:val="0043321B"/>
    <w:rsid w:val="004371E1"/>
    <w:rsid w:val="00444436"/>
    <w:rsid w:val="00445B26"/>
    <w:rsid w:val="004654E0"/>
    <w:rsid w:val="00477132"/>
    <w:rsid w:val="00481B6D"/>
    <w:rsid w:val="004B2400"/>
    <w:rsid w:val="004B2C8B"/>
    <w:rsid w:val="004E75B6"/>
    <w:rsid w:val="004F470B"/>
    <w:rsid w:val="00514A0E"/>
    <w:rsid w:val="00534888"/>
    <w:rsid w:val="0056787E"/>
    <w:rsid w:val="00573EA8"/>
    <w:rsid w:val="00575244"/>
    <w:rsid w:val="00575C47"/>
    <w:rsid w:val="00585870"/>
    <w:rsid w:val="00587FBB"/>
    <w:rsid w:val="005C3559"/>
    <w:rsid w:val="005C35AF"/>
    <w:rsid w:val="005D3A6F"/>
    <w:rsid w:val="00600C03"/>
    <w:rsid w:val="00606B61"/>
    <w:rsid w:val="0062671E"/>
    <w:rsid w:val="0063062A"/>
    <w:rsid w:val="00632B25"/>
    <w:rsid w:val="00636BAE"/>
    <w:rsid w:val="00653263"/>
    <w:rsid w:val="00661AA2"/>
    <w:rsid w:val="006720DE"/>
    <w:rsid w:val="00684747"/>
    <w:rsid w:val="00686F26"/>
    <w:rsid w:val="00695F85"/>
    <w:rsid w:val="00696453"/>
    <w:rsid w:val="006B06A2"/>
    <w:rsid w:val="006C73AB"/>
    <w:rsid w:val="006E6E2B"/>
    <w:rsid w:val="006E76CA"/>
    <w:rsid w:val="006F1C65"/>
    <w:rsid w:val="00712D73"/>
    <w:rsid w:val="007207E5"/>
    <w:rsid w:val="00723B60"/>
    <w:rsid w:val="00724385"/>
    <w:rsid w:val="00727E4A"/>
    <w:rsid w:val="00730B4B"/>
    <w:rsid w:val="00731926"/>
    <w:rsid w:val="00743B99"/>
    <w:rsid w:val="00751AB7"/>
    <w:rsid w:val="007672A3"/>
    <w:rsid w:val="00795D06"/>
    <w:rsid w:val="007965EC"/>
    <w:rsid w:val="007B33C2"/>
    <w:rsid w:val="007C5632"/>
    <w:rsid w:val="007F08BE"/>
    <w:rsid w:val="007F5CC6"/>
    <w:rsid w:val="0081733D"/>
    <w:rsid w:val="00842523"/>
    <w:rsid w:val="008431CE"/>
    <w:rsid w:val="008662F7"/>
    <w:rsid w:val="008706C0"/>
    <w:rsid w:val="0087459D"/>
    <w:rsid w:val="00876707"/>
    <w:rsid w:val="00882747"/>
    <w:rsid w:val="00882F76"/>
    <w:rsid w:val="00887BA5"/>
    <w:rsid w:val="008920E6"/>
    <w:rsid w:val="008A21D8"/>
    <w:rsid w:val="008A250C"/>
    <w:rsid w:val="008B018A"/>
    <w:rsid w:val="008B0396"/>
    <w:rsid w:val="008B4D6F"/>
    <w:rsid w:val="008C436D"/>
    <w:rsid w:val="008D1FE3"/>
    <w:rsid w:val="008D5232"/>
    <w:rsid w:val="008D7B3E"/>
    <w:rsid w:val="00900035"/>
    <w:rsid w:val="00902518"/>
    <w:rsid w:val="00922CB8"/>
    <w:rsid w:val="00922D08"/>
    <w:rsid w:val="00926329"/>
    <w:rsid w:val="0092700D"/>
    <w:rsid w:val="00934B2C"/>
    <w:rsid w:val="00940725"/>
    <w:rsid w:val="0094395C"/>
    <w:rsid w:val="009662A5"/>
    <w:rsid w:val="00970DB2"/>
    <w:rsid w:val="00975331"/>
    <w:rsid w:val="009841F0"/>
    <w:rsid w:val="00985466"/>
    <w:rsid w:val="0098719C"/>
    <w:rsid w:val="0099140C"/>
    <w:rsid w:val="009B059C"/>
    <w:rsid w:val="009C487F"/>
    <w:rsid w:val="009D09EC"/>
    <w:rsid w:val="009E1418"/>
    <w:rsid w:val="009F1672"/>
    <w:rsid w:val="009F4CDE"/>
    <w:rsid w:val="009F7A37"/>
    <w:rsid w:val="00A052AC"/>
    <w:rsid w:val="00A13E0C"/>
    <w:rsid w:val="00A20DE5"/>
    <w:rsid w:val="00A20F58"/>
    <w:rsid w:val="00A25F7D"/>
    <w:rsid w:val="00A417E5"/>
    <w:rsid w:val="00A52F8A"/>
    <w:rsid w:val="00A547C9"/>
    <w:rsid w:val="00A6423A"/>
    <w:rsid w:val="00A83DFE"/>
    <w:rsid w:val="00A95E32"/>
    <w:rsid w:val="00AA100D"/>
    <w:rsid w:val="00AA3640"/>
    <w:rsid w:val="00AB00FE"/>
    <w:rsid w:val="00AB0E8F"/>
    <w:rsid w:val="00AB2761"/>
    <w:rsid w:val="00AB3EEA"/>
    <w:rsid w:val="00AE47E6"/>
    <w:rsid w:val="00AF16DC"/>
    <w:rsid w:val="00B03DA5"/>
    <w:rsid w:val="00B1756A"/>
    <w:rsid w:val="00B35CC4"/>
    <w:rsid w:val="00B50CF8"/>
    <w:rsid w:val="00B5476C"/>
    <w:rsid w:val="00B56722"/>
    <w:rsid w:val="00B6728C"/>
    <w:rsid w:val="00B70A65"/>
    <w:rsid w:val="00B7447D"/>
    <w:rsid w:val="00B856F4"/>
    <w:rsid w:val="00B93E96"/>
    <w:rsid w:val="00B96BAA"/>
    <w:rsid w:val="00BB1A69"/>
    <w:rsid w:val="00BE470C"/>
    <w:rsid w:val="00BF4379"/>
    <w:rsid w:val="00C13C30"/>
    <w:rsid w:val="00C230B6"/>
    <w:rsid w:val="00C246FE"/>
    <w:rsid w:val="00C42847"/>
    <w:rsid w:val="00C43B11"/>
    <w:rsid w:val="00C46F6D"/>
    <w:rsid w:val="00C517D0"/>
    <w:rsid w:val="00C70AB2"/>
    <w:rsid w:val="00C71714"/>
    <w:rsid w:val="00C83898"/>
    <w:rsid w:val="00C97BC8"/>
    <w:rsid w:val="00CA3F74"/>
    <w:rsid w:val="00CB4EEA"/>
    <w:rsid w:val="00CB5C4F"/>
    <w:rsid w:val="00CC68C5"/>
    <w:rsid w:val="00CE7058"/>
    <w:rsid w:val="00CF7434"/>
    <w:rsid w:val="00D000A0"/>
    <w:rsid w:val="00D11C8C"/>
    <w:rsid w:val="00D161E8"/>
    <w:rsid w:val="00D42884"/>
    <w:rsid w:val="00D446AD"/>
    <w:rsid w:val="00D45931"/>
    <w:rsid w:val="00D46210"/>
    <w:rsid w:val="00D50339"/>
    <w:rsid w:val="00D7110B"/>
    <w:rsid w:val="00D8362D"/>
    <w:rsid w:val="00D94C62"/>
    <w:rsid w:val="00D97D9F"/>
    <w:rsid w:val="00DD3B7C"/>
    <w:rsid w:val="00DE0077"/>
    <w:rsid w:val="00DF0DFB"/>
    <w:rsid w:val="00E047C1"/>
    <w:rsid w:val="00E05190"/>
    <w:rsid w:val="00E17609"/>
    <w:rsid w:val="00E23569"/>
    <w:rsid w:val="00E238B4"/>
    <w:rsid w:val="00E25E35"/>
    <w:rsid w:val="00E54783"/>
    <w:rsid w:val="00E754DD"/>
    <w:rsid w:val="00E840F9"/>
    <w:rsid w:val="00E94C24"/>
    <w:rsid w:val="00EA1D18"/>
    <w:rsid w:val="00EA2D40"/>
    <w:rsid w:val="00EA6A05"/>
    <w:rsid w:val="00EB3216"/>
    <w:rsid w:val="00EC3524"/>
    <w:rsid w:val="00EE1288"/>
    <w:rsid w:val="00F01FE3"/>
    <w:rsid w:val="00F35D0E"/>
    <w:rsid w:val="00F42F40"/>
    <w:rsid w:val="00F45CD2"/>
    <w:rsid w:val="00F504CC"/>
    <w:rsid w:val="00F732F1"/>
    <w:rsid w:val="00F94F17"/>
    <w:rsid w:val="00F965A3"/>
    <w:rsid w:val="00FB1553"/>
    <w:rsid w:val="00FB33D8"/>
    <w:rsid w:val="00FB4CE9"/>
    <w:rsid w:val="00FB7202"/>
    <w:rsid w:val="00FC0F79"/>
    <w:rsid w:val="00FC1F2A"/>
    <w:rsid w:val="00FC626E"/>
    <w:rsid w:val="00FD144A"/>
    <w:rsid w:val="00FF5C3D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5F29"/>
  <w14:defaultImageDpi w14:val="32767"/>
  <w15:chartTrackingRefBased/>
  <w15:docId w15:val="{A19B4E22-5CA6-DA4A-A8F6-8A6C98EB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3D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33D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B33D8"/>
    <w:pPr>
      <w:ind w:left="720"/>
      <w:contextualSpacing/>
    </w:pPr>
    <w:rPr>
      <w:rFonts w:eastAsiaTheme="minorEastAsia"/>
    </w:rPr>
  </w:style>
  <w:style w:type="table" w:styleId="TableGridLight">
    <w:name w:val="Grid Table Light"/>
    <w:basedOn w:val="TableNormal"/>
    <w:uiPriority w:val="40"/>
    <w:rsid w:val="00FB33D8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mathami</dc:creator>
  <cp:keywords/>
  <dc:description/>
  <cp:lastModifiedBy>Susan Bustos</cp:lastModifiedBy>
  <cp:revision>3</cp:revision>
  <dcterms:created xsi:type="dcterms:W3CDTF">2019-12-31T18:55:00Z</dcterms:created>
  <dcterms:modified xsi:type="dcterms:W3CDTF">2019-12-31T18:56:00Z</dcterms:modified>
</cp:coreProperties>
</file>